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orting Information 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732405" cy="3055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color w:val="000000"/>
          <w:sz w:val="21"/>
        </w:rPr>
      </w:pPr>
      <w:r>
        <w:rPr>
          <w:b/>
          <w:bCs/>
        </w:rPr>
        <w:t>Supporting Figure S1: Schematic representation of the eight environmental conditions</w:t>
      </w:r>
      <w:r>
        <w:rPr>
          <w:color w:val="000000"/>
        </w:rPr>
        <w:t>. Plants were grown under ambient conditions and then transferred into one of the eight indicted conditions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6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4435"/>
      </w:tblGrid>
      <w:tr>
        <w:trPr/>
        <w:tc>
          <w:tcPr>
            <w:tcW w:w="4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drawing>
                <wp:inline distT="0" distB="0" distL="0" distR="0">
                  <wp:extent cx="4800600" cy="48006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0" cy="480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color w:val="000000"/>
          <w:sz w:val="21"/>
        </w:rPr>
      </w:pPr>
      <w:r>
        <w:rPr>
          <w:b/>
          <w:bCs/>
        </w:rPr>
        <w:t xml:space="preserve">Supporting Figure S2: Condition-specific distribution of the coefficients of variation (CVs) for all mapped metabolite profiles. </w:t>
      </w:r>
      <w:r>
        <w:rPr/>
        <w:t>Given are the distributions of CVs for all me</w:t>
      </w:r>
      <w:r>
        <w:rPr>
          <w:color w:val="000000"/>
        </w:rPr>
        <w:t xml:space="preserve">asured metabolites (green) and those that participate as substrates in the metabolic functions that were previously identified as sustainer or modulator (red) for all eight investigated conditions separately. 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 </w:t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Liberation Sans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方正书宋_GBK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;Liberation Sans" w:hAnsi="Arial;Liberation Sans" w:cs="Arial;Liberation Sans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;Liberation Sans" w:hAnsi="Arial;Liberation Sans" w:cs="Arial;Liberation Sans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;Liberation Sans" w:hAnsi="Arial;Liberation Sans" w:cs="Arial;Liberation Sans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;Liberation Sans" w:hAnsi="Arial;Liberation Sans" w:cs="Arial;Liberation Sans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20:11:00Z</dcterms:created>
  <dc:creator>nadinosaurier</dc:creator>
  <dc:description/>
  <dc:language>en-US</dc:language>
  <cp:lastModifiedBy>AG Nikoloski</cp:lastModifiedBy>
  <dcterms:modified xsi:type="dcterms:W3CDTF">2014-05-05T12:42:00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032</vt:lpwstr>
  </property>
</Properties>
</file>